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EA7" w:rsidRPr="00CB5555" w:rsidRDefault="008F6EA7" w:rsidP="00E11C3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6EA7" w:rsidRPr="00FC7A43" w:rsidRDefault="00FC7A43" w:rsidP="00E11C3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C7A43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="00766736">
        <w:rPr>
          <w:rFonts w:ascii="Times New Roman" w:hAnsi="Times New Roman" w:cs="Times New Roman"/>
          <w:b/>
          <w:sz w:val="32"/>
          <w:szCs w:val="24"/>
        </w:rPr>
        <w:t>Tables</w:t>
      </w:r>
    </w:p>
    <w:p w:rsidR="008F6EA7" w:rsidRPr="00CB5555" w:rsidRDefault="008F6EA7" w:rsidP="00E11C3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6EA7" w:rsidRPr="00FC7A43" w:rsidRDefault="00AC3070" w:rsidP="00E11C3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C7A43">
        <w:rPr>
          <w:rFonts w:ascii="Times New Roman" w:hAnsi="Times New Roman" w:cs="Times New Roman"/>
          <w:b/>
          <w:sz w:val="32"/>
          <w:szCs w:val="32"/>
        </w:rPr>
        <w:t>Belatacept Does Not Inhibit Follicular T Cell-Dependent B-Cell Differentiation in Kidney Transplantation</w:t>
      </w:r>
      <w:bookmarkStart w:id="0" w:name="_GoBack"/>
      <w:bookmarkEnd w:id="0"/>
    </w:p>
    <w:p w:rsidR="008F6EA7" w:rsidRPr="00CB5555" w:rsidRDefault="008F6EA7" w:rsidP="00E11C3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CB5555">
        <w:rPr>
          <w:rFonts w:ascii="Times New Roman" w:hAnsi="Times New Roman" w:cs="Times New Roman"/>
          <w:sz w:val="24"/>
          <w:szCs w:val="24"/>
          <w:lang w:val="nl-NL"/>
        </w:rPr>
        <w:t>Gretchen N. de Graav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Dennis A. Hesselink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Marjolein Dieterich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Rens Kraaijeveld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W. Verschoor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Dave L. Roelen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†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Nicolle H.R. Litjens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Anita S. Chong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‡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Willem Weimar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  <w:r w:rsidRPr="00CB5555">
        <w:rPr>
          <w:rFonts w:ascii="Times New Roman" w:hAnsi="Times New Roman" w:cs="Times New Roman"/>
          <w:sz w:val="24"/>
          <w:szCs w:val="24"/>
          <w:lang w:val="nl-NL"/>
        </w:rPr>
        <w:t>, Carla C. Baan</w:t>
      </w:r>
      <w:r w:rsidRPr="00CB5555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*</w:t>
      </w:r>
    </w:p>
    <w:p w:rsidR="008F6EA7" w:rsidRPr="00CB5555" w:rsidRDefault="008F6EA7" w:rsidP="00E11C3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B555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B5555">
        <w:rPr>
          <w:rFonts w:ascii="Times New Roman" w:hAnsi="Times New Roman" w:cs="Times New Roman"/>
          <w:sz w:val="24"/>
          <w:szCs w:val="24"/>
        </w:rPr>
        <w:t xml:space="preserve">Department of Internal Medicine, Section Transplantation and Nephrology, Erasmus MC, University Medical Center, Rotterdam, the Netherlands; </w:t>
      </w:r>
      <w:r w:rsidRPr="00CB5555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B5555">
        <w:rPr>
          <w:rFonts w:ascii="Times New Roman" w:hAnsi="Times New Roman" w:cs="Times New Roman"/>
          <w:sz w:val="24"/>
          <w:szCs w:val="24"/>
        </w:rPr>
        <w:t xml:space="preserve">Department of Immunohematology and Blood Transfusion, Leiden University Medical Center, Leiden, the Netherlands; </w:t>
      </w:r>
      <w:r w:rsidRPr="00CB5555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B5555">
        <w:rPr>
          <w:rFonts w:ascii="Times New Roman" w:hAnsi="Times New Roman" w:cs="Times New Roman"/>
          <w:sz w:val="24"/>
          <w:szCs w:val="24"/>
        </w:rPr>
        <w:t>Department of Surgery, The University of Chicago, Chicago, Illinois, The United States of America</w:t>
      </w:r>
    </w:p>
    <w:p w:rsidR="008F6EA7" w:rsidRPr="00CB5555" w:rsidRDefault="008F6EA7" w:rsidP="00E11C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555">
        <w:rPr>
          <w:rFonts w:ascii="Times New Roman" w:hAnsi="Times New Roman" w:cs="Times New Roman"/>
          <w:sz w:val="24"/>
          <w:szCs w:val="24"/>
        </w:rPr>
        <w:br w:type="page"/>
      </w:r>
    </w:p>
    <w:p w:rsidR="00C75326" w:rsidRPr="00D811AD" w:rsidRDefault="00C75326" w:rsidP="00C7532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811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811A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811AD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clusion and exclusion criteria</w:t>
      </w:r>
    </w:p>
    <w:p w:rsidR="00C75326" w:rsidRPr="00D811AD" w:rsidRDefault="00C75326" w:rsidP="00C7532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i/>
                <w:sz w:val="24"/>
                <w:szCs w:val="24"/>
              </w:rPr>
              <w:t>Inclusion criteria: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of a first or second renal allograft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of a living donor (related or unrelated)</w:t>
            </w:r>
          </w:p>
        </w:tc>
      </w:tr>
      <w:tr w:rsidR="00C75326" w:rsidRPr="00D811AD" w:rsidTr="004B0949">
        <w:tc>
          <w:tcPr>
            <w:tcW w:w="9576" w:type="dxa"/>
            <w:tcBorders>
              <w:bottom w:val="nil"/>
            </w:tcBorders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Current or historical panel-reactive antibodies (PRA) &lt; 30%</w:t>
            </w:r>
          </w:p>
        </w:tc>
      </w:tr>
      <w:tr w:rsidR="00C75326" w:rsidRPr="00D811AD" w:rsidTr="004B0949">
        <w:tc>
          <w:tcPr>
            <w:tcW w:w="9576" w:type="dxa"/>
            <w:tcBorders>
              <w:top w:val="nil"/>
              <w:bottom w:val="nil"/>
            </w:tcBorders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≥1 HLA-DR mismatch</w:t>
            </w:r>
          </w:p>
        </w:tc>
      </w:tr>
      <w:tr w:rsidR="00C75326" w:rsidRPr="00D811AD" w:rsidTr="004B0949">
        <w:tc>
          <w:tcPr>
            <w:tcW w:w="9576" w:type="dxa"/>
            <w:tcBorders>
              <w:top w:val="single" w:sz="4" w:space="0" w:color="auto"/>
            </w:tcBorders>
          </w:tcPr>
          <w:p w:rsidR="00C75326" w:rsidRPr="00D811AD" w:rsidRDefault="00C75326" w:rsidP="004B0949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i/>
                <w:sz w:val="24"/>
                <w:szCs w:val="24"/>
              </w:rPr>
              <w:t>Exclusion criteria: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&lt;18 years of age at time of transplantation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of a deceased donor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 xml:space="preserve">Recipient of a third (or more) renal allograft 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of a non-renal organ transplant (present, past or near-future)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of an AB0-incompatible allograft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with a historically positive cytotoxicity-dependent cross-match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with a history of lymphoma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with a seronegative or unknown EBV status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with HIV, hepatitis B or C, and/or untreated latent tuberculosis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 xml:space="preserve">Recipient with a high risk for </w:t>
            </w:r>
            <w:proofErr w:type="spellStart"/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polyoma</w:t>
            </w:r>
            <w:proofErr w:type="spellEnd"/>
            <w:r w:rsidRPr="00D811AD">
              <w:rPr>
                <w:rFonts w:ascii="Times New Roman" w:hAnsi="Times New Roman" w:cs="Times New Roman"/>
                <w:sz w:val="24"/>
                <w:szCs w:val="24"/>
              </w:rPr>
              <w:t xml:space="preserve"> virus-associated nephropathy, which is mostly due to BK virus infection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Recipient who already uses tacrolimus pre-transplantation</w:t>
            </w:r>
          </w:p>
        </w:tc>
      </w:tr>
      <w:tr w:rsidR="00C75326" w:rsidRPr="00D811AD" w:rsidTr="004B0949">
        <w:tc>
          <w:tcPr>
            <w:tcW w:w="9576" w:type="dxa"/>
          </w:tcPr>
          <w:p w:rsidR="00C75326" w:rsidRPr="00D811AD" w:rsidRDefault="00C75326" w:rsidP="004B09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11AD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</w:tr>
    </w:tbl>
    <w:p w:rsidR="00C75326" w:rsidRDefault="00C75326" w:rsidP="00C75326">
      <w:pPr>
        <w:rPr>
          <w:rFonts w:ascii="Times New Roman" w:hAnsi="Times New Roman" w:cs="Times New Roman"/>
          <w:b/>
          <w:sz w:val="24"/>
          <w:szCs w:val="24"/>
        </w:rPr>
      </w:pPr>
    </w:p>
    <w:p w:rsidR="00C75326" w:rsidRDefault="00C753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42BE7" w:rsidRPr="00344013" w:rsidRDefault="00C42BE7" w:rsidP="00E11C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3440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75326">
        <w:rPr>
          <w:rFonts w:ascii="Times New Roman" w:hAnsi="Times New Roman" w:cs="Times New Roman"/>
          <w:b/>
          <w:sz w:val="24"/>
          <w:szCs w:val="24"/>
        </w:rPr>
        <w:t>2</w:t>
      </w:r>
      <w:r w:rsidRPr="0034401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44013">
        <w:rPr>
          <w:rFonts w:ascii="Times New Roman" w:hAnsi="Times New Roman" w:cs="Times New Roman"/>
          <w:sz w:val="24"/>
          <w:szCs w:val="24"/>
        </w:rPr>
        <w:t xml:space="preserve">Monoclonal antibodies </w:t>
      </w:r>
    </w:p>
    <w:tbl>
      <w:tblPr>
        <w:tblStyle w:val="TableGrid"/>
        <w:tblW w:w="1020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417"/>
        <w:gridCol w:w="3260"/>
        <w:gridCol w:w="1026"/>
      </w:tblGrid>
      <w:tr w:rsidR="00C42BE7" w:rsidRPr="00344013" w:rsidTr="00CE36E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b/>
                <w:sz w:val="24"/>
                <w:szCs w:val="24"/>
              </w:rPr>
              <w:t>Monoclonal antibodi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b/>
                <w:sz w:val="24"/>
                <w:szCs w:val="24"/>
              </w:rPr>
              <w:t>Firm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b/>
                <w:sz w:val="24"/>
                <w:szCs w:val="24"/>
              </w:rPr>
              <w:t>Added (µL)</w:t>
            </w:r>
            <w:r w:rsidR="00E11C3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C42BE7" w:rsidRPr="00344013" w:rsidTr="00CE36ED">
        <w:tc>
          <w:tcPr>
            <w:tcW w:w="32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MLRs using PBMCs for Tfh-B-cell interaction (</w:t>
            </w:r>
            <w:r w:rsidRPr="00344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=40 patients before and after transplantatio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lexa Fluor 64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  <w:proofErr w:type="spellEnd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D-1 (CD279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D Biosciences, Franklin Lakes, NJ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IL-21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eckman Coulter, Brea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D Biosciences, Franklin Lakes, NJ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D Biosciences, Franklin Lakes, NJ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2BE7" w:rsidRPr="00344013" w:rsidTr="00CE36ED">
        <w:tc>
          <w:tcPr>
            <w:tcW w:w="32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MLRs using PBMCs for redundant costimulatory pathways (</w:t>
            </w:r>
            <w:r w:rsidRPr="00344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=6 patients after transplantatio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lexa Fluor 64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  <w:proofErr w:type="spellEnd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D-1 (CD279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40-Ligand (CD154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ICOS (CD278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8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D Biosciences, Franklin Lakes, NJ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D-Ligand 1 (CD274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ICOS-Ligand (CD275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eckman Coulter, Brea, CA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 w:val="restart"/>
            <w:tcBorders>
              <w:top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MLRs in the presence of various concentrations of belatacept or tacrolimus (</w:t>
            </w:r>
            <w:r w:rsidRPr="00344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=6 independent experiment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  <w:tcBorders>
              <w:bottom w:val="single" w:sz="4" w:space="0" w:color="auto"/>
            </w:tcBorders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eckman Coulter, Brea, CA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o-cultures of isolated Tfh and memory B-cells (</w:t>
            </w:r>
            <w:r w:rsidRPr="0034401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=6 independent experiment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D Biosciences, Franklin Lakes, NJ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lexa Fluor 64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  <w:proofErr w:type="spellEnd"/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D-1 (CD279)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510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eBioscience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rilliant Violet 421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ioLegend, San Diego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42BE7" w:rsidRPr="00344013" w:rsidTr="00CE36ED">
        <w:tc>
          <w:tcPr>
            <w:tcW w:w="3227" w:type="dxa"/>
            <w:vMerge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417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260" w:type="dxa"/>
            <w:vAlign w:val="center"/>
          </w:tcPr>
          <w:p w:rsidR="00C42BE7" w:rsidRPr="00344013" w:rsidRDefault="00C42BE7" w:rsidP="00E11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Beckman Coulter, Brea, CA</w:t>
            </w:r>
          </w:p>
        </w:tc>
        <w:tc>
          <w:tcPr>
            <w:tcW w:w="1026" w:type="dxa"/>
            <w:vAlign w:val="center"/>
          </w:tcPr>
          <w:p w:rsidR="00C42BE7" w:rsidRPr="00344013" w:rsidRDefault="00C42BE7" w:rsidP="00E11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4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C42BE7" w:rsidRDefault="00E11C3A" w:rsidP="00E11C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C42BE7" w:rsidRPr="00344013">
        <w:rPr>
          <w:rFonts w:ascii="Times New Roman" w:hAnsi="Times New Roman" w:cs="Times New Roman"/>
          <w:sz w:val="24"/>
          <w:szCs w:val="24"/>
        </w:rPr>
        <w:t xml:space="preserve">The </w:t>
      </w:r>
      <w:r w:rsidR="00C42BE7">
        <w:rPr>
          <w:rFonts w:ascii="Times New Roman" w:hAnsi="Times New Roman" w:cs="Times New Roman"/>
          <w:sz w:val="24"/>
          <w:szCs w:val="24"/>
        </w:rPr>
        <w:t xml:space="preserve">monoclonal antibodies were </w:t>
      </w:r>
      <w:r w:rsidR="00C42BE7" w:rsidRPr="00344013">
        <w:rPr>
          <w:rFonts w:ascii="Times New Roman" w:hAnsi="Times New Roman" w:cs="Times New Roman"/>
          <w:sz w:val="24"/>
          <w:szCs w:val="24"/>
        </w:rPr>
        <w:t>titrated to the optimal concentrations to discriminate between the positive and negative fraction for the tested marker</w:t>
      </w:r>
      <w:r w:rsidR="00C42BE7">
        <w:rPr>
          <w:rFonts w:ascii="Times New Roman" w:hAnsi="Times New Roman" w:cs="Times New Roman"/>
          <w:sz w:val="24"/>
          <w:szCs w:val="24"/>
        </w:rPr>
        <w:t>. The depicted amounts</w:t>
      </w:r>
      <w:r w:rsidR="00C42BE7" w:rsidRPr="00344013">
        <w:rPr>
          <w:rFonts w:ascii="Times New Roman" w:hAnsi="Times New Roman" w:cs="Times New Roman"/>
          <w:sz w:val="24"/>
          <w:szCs w:val="24"/>
        </w:rPr>
        <w:t xml:space="preserve"> of monoclonal antibodies were added to 100 µL cell suspension.</w:t>
      </w:r>
    </w:p>
    <w:p w:rsidR="00C42BE7" w:rsidRDefault="00C42BE7" w:rsidP="00E11C3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31839" w:rsidRPr="00CB5555" w:rsidRDefault="00631839" w:rsidP="006318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55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B555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B5555">
        <w:rPr>
          <w:rFonts w:ascii="Times New Roman" w:hAnsi="Times New Roman" w:cs="Times New Roman"/>
          <w:sz w:val="24"/>
          <w:szCs w:val="24"/>
        </w:rPr>
        <w:t>Characteristics of study subjects</w:t>
      </w:r>
    </w:p>
    <w:tbl>
      <w:tblPr>
        <w:tblW w:w="948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4"/>
        <w:gridCol w:w="1443"/>
        <w:gridCol w:w="1733"/>
        <w:gridCol w:w="1702"/>
        <w:gridCol w:w="961"/>
      </w:tblGrid>
      <w:tr w:rsidR="00631839" w:rsidRPr="00CB5555" w:rsidTr="004B0949">
        <w:trPr>
          <w:trHeight w:val="315"/>
        </w:trPr>
        <w:tc>
          <w:tcPr>
            <w:tcW w:w="36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randomized (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40)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ized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latacept (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20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crolimus (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CB55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20)</w:t>
            </w:r>
          </w:p>
        </w:tc>
        <w:tc>
          <w:tcPr>
            <w:tcW w:w="9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transplantation (years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21-76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25-76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21-76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(female)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5%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30%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0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 A mismatch (mean ± SD)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±0.6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±0.7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±0.5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 B  mismatch (mean ±  SD)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 (±0.5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±0.5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(±0.5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 DR  mismatch (mean ±  SD)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±0.4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(±0.4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±0.4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 total  mismatch (mean ±  SD)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±1.1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 (±1.1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±1.1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PRA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 (0-17%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 (0-5%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 (0-17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est PRA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 (0-21%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 (0-6%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 (0-21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631839" w:rsidRPr="00CB5555" w:rsidTr="004B0949">
        <w:trPr>
          <w:trHeight w:val="315"/>
        </w:trPr>
        <w:tc>
          <w:tcPr>
            <w:tcW w:w="3644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MV </w:t>
            </w:r>
            <w:proofErr w:type="spellStart"/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positivity</w:t>
            </w:r>
            <w:proofErr w:type="spellEnd"/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transplantation 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5%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0%)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60%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631839" w:rsidRPr="00CB5555" w:rsidRDefault="00631839" w:rsidP="004B0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5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</w:tbl>
    <w:p w:rsidR="00631839" w:rsidRPr="00CB5555" w:rsidRDefault="00631839" w:rsidP="0063183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555">
        <w:rPr>
          <w:rFonts w:ascii="Times New Roman" w:hAnsi="Times New Roman" w:cs="Times New Roman"/>
          <w:sz w:val="24"/>
          <w:szCs w:val="24"/>
        </w:rPr>
        <w:t xml:space="preserve">Data represent medians (plus ranges) for continuous variables and numbers (plus percentages) for categorical variables, unless otherwise specified. Two-sided p values comparing the two treatment arms result from the Mann-Whitney U test for comparing continuous variables or the Fisher’s exact tests for comparing categorical variables. Two-sided p&lt;0.05 was considered statistically significant. </w:t>
      </w:r>
    </w:p>
    <w:p w:rsidR="00B44C13" w:rsidRPr="00CB5555" w:rsidRDefault="00631839" w:rsidP="0063183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B5555">
        <w:rPr>
          <w:rFonts w:ascii="Times New Roman" w:hAnsi="Times New Roman" w:cs="Times New Roman"/>
          <w:sz w:val="24"/>
          <w:szCs w:val="24"/>
        </w:rPr>
        <w:t>CMV, cytomegalovirus; HLA, human leukocyte antigen; PRA, panel reactive antibodies; SD, standard deviation.</w:t>
      </w:r>
    </w:p>
    <w:sectPr w:rsidR="00B44C13" w:rsidRPr="00CB5555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B22" w:rsidRDefault="00090B22" w:rsidP="008F6EA7">
      <w:pPr>
        <w:spacing w:after="0" w:line="240" w:lineRule="auto"/>
      </w:pPr>
      <w:r>
        <w:separator/>
      </w:r>
    </w:p>
  </w:endnote>
  <w:endnote w:type="continuationSeparator" w:id="0">
    <w:p w:rsidR="00090B22" w:rsidRDefault="00090B22" w:rsidP="008F6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3935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F6EA7" w:rsidRPr="00E11C3A" w:rsidRDefault="008F6EA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11C3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11C3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1C3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975D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11C3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F6EA7" w:rsidRDefault="008F6E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B22" w:rsidRDefault="00090B22" w:rsidP="008F6EA7">
      <w:pPr>
        <w:spacing w:after="0" w:line="240" w:lineRule="auto"/>
      </w:pPr>
      <w:r>
        <w:separator/>
      </w:r>
    </w:p>
  </w:footnote>
  <w:footnote w:type="continuationSeparator" w:id="0">
    <w:p w:rsidR="00090B22" w:rsidRDefault="00090B22" w:rsidP="008F6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EA7" w:rsidRPr="00CD693D" w:rsidRDefault="008F6EA7">
    <w:pPr>
      <w:pStyle w:val="Header"/>
      <w:rPr>
        <w:rFonts w:ascii="Times New Roman" w:hAnsi="Times New Roman" w:cs="Times New Roman"/>
        <w:szCs w:val="24"/>
      </w:rPr>
    </w:pPr>
    <w:r w:rsidRPr="00CD693D">
      <w:rPr>
        <w:rFonts w:ascii="Times New Roman" w:hAnsi="Times New Roman" w:cs="Times New Roman"/>
        <w:szCs w:val="24"/>
      </w:rPr>
      <w:t xml:space="preserve">Effects of belatacept on Tfh-B cell interaction   </w:t>
    </w:r>
    <w:r w:rsidRPr="00CD693D">
      <w:rPr>
        <w:rFonts w:ascii="Times New Roman" w:hAnsi="Times New Roman" w:cs="Times New Roman"/>
        <w:szCs w:val="24"/>
      </w:rPr>
      <w:ptab w:relativeTo="margin" w:alignment="center" w:leader="none"/>
    </w:r>
    <w:r w:rsidRPr="00CD693D">
      <w:rPr>
        <w:rFonts w:ascii="Times New Roman" w:hAnsi="Times New Roman" w:cs="Times New Roman"/>
        <w:szCs w:val="24"/>
      </w:rPr>
      <w:t xml:space="preserve"> </w:t>
    </w:r>
    <w:r w:rsidR="00E11C3A">
      <w:rPr>
        <w:rFonts w:ascii="Times New Roman" w:hAnsi="Times New Roman" w:cs="Times New Roman"/>
        <w:szCs w:val="24"/>
      </w:rPr>
      <w:t xml:space="preserve">Frontiers in </w:t>
    </w:r>
    <w:r w:rsidRPr="00CD693D">
      <w:rPr>
        <w:rFonts w:ascii="Times New Roman" w:hAnsi="Times New Roman" w:cs="Times New Roman"/>
        <w:szCs w:val="24"/>
      </w:rPr>
      <w:t>Immunology</w:t>
    </w:r>
    <w:r w:rsidRPr="00CD693D">
      <w:rPr>
        <w:rFonts w:ascii="Times New Roman" w:hAnsi="Times New Roman" w:cs="Times New Roman"/>
        <w:szCs w:val="24"/>
      </w:rPr>
      <w:ptab w:relativeTo="margin" w:alignment="right" w:leader="none"/>
    </w:r>
    <w:r w:rsidRPr="00CD693D">
      <w:rPr>
        <w:rFonts w:ascii="Times New Roman" w:hAnsi="Times New Roman" w:cs="Times New Roman"/>
        <w:szCs w:val="24"/>
      </w:rPr>
      <w:t xml:space="preserve">Supplementary </w:t>
    </w:r>
    <w:r w:rsidR="00766736">
      <w:rPr>
        <w:rFonts w:ascii="Times New Roman" w:hAnsi="Times New Roman" w:cs="Times New Roman"/>
        <w:szCs w:val="24"/>
      </w:rPr>
      <w:t>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A32EE"/>
    <w:multiLevelType w:val="hybridMultilevel"/>
    <w:tmpl w:val="180CE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907256"/>
    <w:multiLevelType w:val="hybridMultilevel"/>
    <w:tmpl w:val="57D4D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E40D5A"/>
    <w:multiLevelType w:val="hybridMultilevel"/>
    <w:tmpl w:val="E6EA4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044595"/>
    <w:multiLevelType w:val="hybridMultilevel"/>
    <w:tmpl w:val="4E849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8208E2"/>
    <w:multiLevelType w:val="hybridMultilevel"/>
    <w:tmpl w:val="8C16D0D2"/>
    <w:lvl w:ilvl="0" w:tplc="508805C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D1"/>
    <w:rsid w:val="000723BF"/>
    <w:rsid w:val="00090B22"/>
    <w:rsid w:val="003D3F0B"/>
    <w:rsid w:val="003F0CCD"/>
    <w:rsid w:val="00527294"/>
    <w:rsid w:val="00594293"/>
    <w:rsid w:val="00631839"/>
    <w:rsid w:val="006433C8"/>
    <w:rsid w:val="00681ACF"/>
    <w:rsid w:val="006975DB"/>
    <w:rsid w:val="00766736"/>
    <w:rsid w:val="007C3CB5"/>
    <w:rsid w:val="008B4E50"/>
    <w:rsid w:val="008F6EA7"/>
    <w:rsid w:val="00932364"/>
    <w:rsid w:val="00AC3070"/>
    <w:rsid w:val="00B35167"/>
    <w:rsid w:val="00B44C13"/>
    <w:rsid w:val="00B56B43"/>
    <w:rsid w:val="00B72B02"/>
    <w:rsid w:val="00BD5660"/>
    <w:rsid w:val="00C02CD5"/>
    <w:rsid w:val="00C42BE7"/>
    <w:rsid w:val="00C75326"/>
    <w:rsid w:val="00CB5555"/>
    <w:rsid w:val="00CC3481"/>
    <w:rsid w:val="00CC42D9"/>
    <w:rsid w:val="00CD693D"/>
    <w:rsid w:val="00D212A5"/>
    <w:rsid w:val="00D41A8D"/>
    <w:rsid w:val="00E11C3A"/>
    <w:rsid w:val="00E16EA4"/>
    <w:rsid w:val="00E41D44"/>
    <w:rsid w:val="00F11A0F"/>
    <w:rsid w:val="00F946A1"/>
    <w:rsid w:val="00FB5DD1"/>
    <w:rsid w:val="00FC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EA7"/>
  </w:style>
  <w:style w:type="paragraph" w:styleId="Footer">
    <w:name w:val="footer"/>
    <w:basedOn w:val="Normal"/>
    <w:link w:val="FooterChar"/>
    <w:uiPriority w:val="99"/>
    <w:unhideWhenUsed/>
    <w:rsid w:val="008F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EA7"/>
  </w:style>
  <w:style w:type="paragraph" w:styleId="BalloonText">
    <w:name w:val="Balloon Text"/>
    <w:basedOn w:val="Normal"/>
    <w:link w:val="BalloonTextChar"/>
    <w:uiPriority w:val="99"/>
    <w:semiHidden/>
    <w:unhideWhenUsed/>
    <w:rsid w:val="008F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EA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F6EA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6EA7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8F6E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E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EA7"/>
  </w:style>
  <w:style w:type="paragraph" w:styleId="Footer">
    <w:name w:val="footer"/>
    <w:basedOn w:val="Normal"/>
    <w:link w:val="FooterChar"/>
    <w:uiPriority w:val="99"/>
    <w:unhideWhenUsed/>
    <w:rsid w:val="008F6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EA7"/>
  </w:style>
  <w:style w:type="paragraph" w:styleId="BalloonText">
    <w:name w:val="Balloon Text"/>
    <w:basedOn w:val="Normal"/>
    <w:link w:val="BalloonTextChar"/>
    <w:uiPriority w:val="99"/>
    <w:semiHidden/>
    <w:unhideWhenUsed/>
    <w:rsid w:val="008F6E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EA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F6EA7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6EA7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8F6E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6E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1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319ED5D1-9F83-4B5F-B54C-275E87379968}"/>
</file>

<file path=customXml/itemProps2.xml><?xml version="1.0" encoding="utf-8"?>
<ds:datastoreItem xmlns:ds="http://schemas.openxmlformats.org/officeDocument/2006/customXml" ds:itemID="{11DB34BA-40E5-4FF9-88BC-36007D3ED454}"/>
</file>

<file path=customXml/itemProps3.xml><?xml version="1.0" encoding="utf-8"?>
<ds:datastoreItem xmlns:ds="http://schemas.openxmlformats.org/officeDocument/2006/customXml" ds:itemID="{4B520080-329F-4D1E-8DBE-0194CF5E659C}"/>
</file>

<file path=customXml/itemProps4.xml><?xml version="1.0" encoding="utf-8"?>
<ds:datastoreItem xmlns:ds="http://schemas.openxmlformats.org/officeDocument/2006/customXml" ds:itemID="{840FF69D-0974-4E80-ABD9-FEE5BD1B55C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N. de Graav</dc:creator>
  <cp:lastModifiedBy>R. Kraaijeveld</cp:lastModifiedBy>
  <cp:revision>3</cp:revision>
  <cp:lastPrinted>2016-12-19T11:11:00Z</cp:lastPrinted>
  <dcterms:created xsi:type="dcterms:W3CDTF">2017-02-22T10:56:00Z</dcterms:created>
  <dcterms:modified xsi:type="dcterms:W3CDTF">2017-02-2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